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MITS in Malawi</w:t>
      </w:r>
    </w:p>
    <w:p>
      <w:pPr>
        <w:pStyle w:val="Normal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Discussion Guide:  CHAIN team </w:t>
      </w:r>
    </w:p>
    <w:p>
      <w:pPr>
        <w:pStyle w:val="Normal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center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Determining acceptability, improving cultural appropriateness of approach and concerns that CHAIN team might have over MITS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Target participants for group discussions: administrators, clinicians and lab technicians  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Welcome and introductions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Welcome and thank you for taking time to discuss this topic. The purpose of our conversation today is for us to discuss on MITS which is a sub-study that is expected to be conducted in the CHAIN study. As you know, sometimes the cause of death is unclear to clinicians – there may be multiple factors involved, the child may not have been diagnosed prior to death, and even if diagnosed, there can be limitations to our diagnostic tests. Post-mortem examinations, such as autopsy, can help determine cause of death in such circumstances. However, there are sometimes personal, psychological and cultural barriers to performing full autopsy, especially in a child who has died. A technique which is gaining in use as an alternative to full autopsy is ‘minimally invasive tissue sampling’.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Just so that we have a sense of everyone’s experience before we begin, how many of you have heard of MITS, or minimally invasive tissue sampling?  </w:t>
      </w:r>
    </w:p>
    <w:p>
      <w:pPr>
        <w:pStyle w:val="Normal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Probe: Direct experience of autopsy </w:t>
      </w:r>
    </w:p>
    <w:p>
      <w:pPr>
        <w:pStyle w:val="Normal"/>
        <w:ind w:left="720" w:hanging="0"/>
        <w:rPr/>
      </w:pPr>
      <w:r>
        <w:rPr>
          <w:rFonts w:cs="Arial" w:ascii="Arial" w:hAnsi="Arial"/>
          <w:lang w:val="en-GB"/>
        </w:rPr>
        <w:t>Probe: Experience of MITS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Are there any special concerns that you would have in the use of MITS under CHAIN?</w:t>
      </w:r>
    </w:p>
    <w:p>
      <w:pPr>
        <w:pStyle w:val="Normal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robe: implications on recruitment into the CHAIN study</w:t>
      </w:r>
    </w:p>
    <w:p>
      <w:pPr>
        <w:pStyle w:val="Normal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Probe: Rumours </w:t>
      </w:r>
    </w:p>
    <w:p>
      <w:pPr>
        <w:pStyle w:val="Normal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How would such concerns be addressed?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lang w:val="en-GB"/>
        </w:rPr>
        <w:t>What issues or concerns might parents have about MITS procedure following the death of a child?</w:t>
      </w:r>
    </w:p>
    <w:p>
      <w:pPr>
        <w:pStyle w:val="ListParagrap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Probe: endoscopy </w:t>
      </w:r>
    </w:p>
    <w:p>
      <w:pPr>
        <w:pStyle w:val="Normal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Probe: presence of a community/family member in performing MITS 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lang w:val="en-GB"/>
        </w:rPr>
        <w:t xml:space="preserve">What are some concerns that members out in the community might have related to the use of MITS in determining cause of death in children?  </w:t>
      </w:r>
    </w:p>
    <w:p>
      <w:pPr>
        <w:pStyle w:val="Normal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MediumGrid1Accent2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robe: Variation across different communities or cultural/religious groups?</w:t>
      </w:r>
    </w:p>
    <w:p>
      <w:pPr>
        <w:pStyle w:val="MediumGrid1Accent2"/>
        <w:rPr/>
      </w:pPr>
      <w:r>
        <w:rPr>
          <w:rFonts w:cs="Arial" w:ascii="Arial" w:hAnsi="Arial"/>
          <w:lang w:val="en-GB"/>
        </w:rPr>
        <w:t>Probe: Specific examples of beliefs or taboos?</w:t>
      </w:r>
    </w:p>
    <w:p>
      <w:pPr>
        <w:pStyle w:val="MediumGrid1Accent2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robe: What happens when rumours spread? How should this be managed and who should be responsible for addressing community concerns or rumours?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Do you have suggestions or ideas for addressing possible community concerns about MITS?</w:t>
      </w:r>
    </w:p>
    <w:p>
      <w:pPr>
        <w:pStyle w:val="Normal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Do you have any suggestions for staff training and sensitization around MITS?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lang w:val="en-GB"/>
        </w:rPr>
        <w:t>Do you have any other thoughts you wish to share on this topic?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footerReference w:type="default" r:id="rId2"/>
      <w:type w:val="nextPage"/>
      <w:pgSz w:w="12240" w:h="15840"/>
      <w:pgMar w:left="1008" w:right="1008" w:gutter="0" w:header="0" w:top="1008" w:footer="72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1Accent2">
    <w:name w:val="Medium Grid 1 - Accent 2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7T16:57:00Z</dcterms:created>
  <dc:creator>Maureen Kelley</dc:creator>
  <dc:description/>
  <cp:keywords/>
  <dc:language>en-US</dc:language>
  <cp:lastModifiedBy>Sarah Lawrence</cp:lastModifiedBy>
  <cp:lastPrinted>2018-02-28T09:17:00Z</cp:lastPrinted>
  <dcterms:modified xsi:type="dcterms:W3CDTF">2020-12-07T00:26:00Z</dcterms:modified>
  <cp:revision>4</cp:revision>
  <dc:subject/>
  <dc:title/>
</cp:coreProperties>
</file>